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3"/>
        <w:gridCol w:w="3273"/>
        <w:gridCol w:w="1674"/>
      </w:tblGrid>
      <w:tr w14:paraId="0C1CF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8980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3DB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able. Association of age, sex, and comorbidities with the risk of sequelae.</w:t>
            </w:r>
          </w:p>
        </w:tc>
      </w:tr>
      <w:tr w14:paraId="67C65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DE9D9"/>
            <w:noWrap/>
            <w:vAlign w:val="center"/>
          </w:tcPr>
          <w:p w14:paraId="426BF1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14:paraId="4FABC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DE9D9"/>
            <w:noWrap/>
            <w:vAlign w:val="center"/>
          </w:tcPr>
          <w:p w14:paraId="6A8B0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5C21D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5E7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la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1798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48D8"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5E6F6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B1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F0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AAC2"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7727F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B6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5D5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 (1.27,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4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†</w:t>
            </w:r>
          </w:p>
        </w:tc>
      </w:tr>
      <w:tr w14:paraId="2104A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7C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E101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BED1"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2909B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CA4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D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212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155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05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y-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3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 (1.87, 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C3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2151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B5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0C4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A94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F4E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17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EA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F48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591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B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0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0.64,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4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2832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CF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8B4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34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2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ECFF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29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137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7961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6FD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A1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3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C28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B0E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8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6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 (0.97, 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5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3056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94E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5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 (0.82, 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7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89C9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71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487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DB39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25B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4A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8A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6BBC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FB8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6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9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 (1.01, 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71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D05D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64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D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 (1.22, 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8B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39D5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732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ua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20B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5ADE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</w:tr>
      <w:tr w14:paraId="70AF6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B9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B4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7FA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380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E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C9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 (1.22, 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2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0E85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0B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02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 (1.08, 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1F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0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86F8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6B4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B59A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849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</w:tr>
      <w:tr w14:paraId="6402F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ED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EB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83B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290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5A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E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 (0.82, 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1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2701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0B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88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 (0.80, 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6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8D3A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36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0EA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D71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E5C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3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B14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4C3F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B90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0E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AD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 (0.72, 1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D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83BF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8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B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 (0.96, 1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A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0116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5E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E23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E7F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408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5C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0C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010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95E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AF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EC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 (1.41, 1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F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AED4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0B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5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 (0.96, 1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A4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63D5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20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ED8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FD7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6E0A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70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2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40B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513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96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1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33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CF9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4CFC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6AA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276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38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68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84E1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DE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5C1D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250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9B1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1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E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FD2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0DC7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55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FA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 (0.53, 4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2D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709D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21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1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22, 2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68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39F8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354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S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ADD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EFC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70F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F7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4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7055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F62D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2D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F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35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9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901E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44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5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27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4C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F429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3E2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H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6B0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478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9D1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8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E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1F0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B8F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82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42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38,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FD4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F676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7C1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D2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 (0.11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6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50FF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B56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W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12BD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28B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14F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78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D5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F7C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62F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34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93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 (0.28, 2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4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D4F8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3D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F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 (0.04, 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8E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747B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73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0007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7C5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7C1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0EE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43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B710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C926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99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3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39,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46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02EA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20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02D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(0.19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A6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0890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5F2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B639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4D7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423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D8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3F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F3B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399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04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C6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(0.44, 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4E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C986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ED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E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 (0.55, 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71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B1FE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8F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411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499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2B5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01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A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D4A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58A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D2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5D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49, 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F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8CD6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D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5A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 (0.95, 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7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F6AD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0B9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A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F14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430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4176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D0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6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191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65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8F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6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0.38, 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958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E77A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1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BF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34, 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91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65C9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56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0D8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032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B439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FF1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1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23C6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170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8F0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F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22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8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2924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05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7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 (0.49, 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BB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F3EC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87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C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84A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D56D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0CEF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F7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4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E3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07E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951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CC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0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 (0.76, 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4D2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2E97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C6E85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 years ol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C398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 (1.45, 9.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EA722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608E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0" w:hRule="atLeast"/>
        </w:trPr>
        <w:tc>
          <w:tcPr>
            <w:tcW w:w="8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D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te: ORs and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s were calculated by logistic regression model. ‘†’indic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at the adjustment factors were age, underlying diseases, and admission delay. 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’indic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hat the adjustment factors were age, sex, and admission delay. ‘#’indic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hat the adjustment factors were sex, underlying diseases, and admission delay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s less than 0.05 were considered statistically significant. The symbols ‘↓’ and ‘↑’ indicate laboratory values below and above the normal range, respectively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breviations: ALT, alanine aminotransferase; CYSC, cystatin C; EOS%, eosinophil percentage; GGT, gamma-glutamyltransferase; LDH, lactate dehydrogenase; LYM%, lymphocyte percentage; MCH, mean corpuscular hemoglobin; MONO%, monocyte percentage; NEUT%, neutrophil percentage; PLT, platelet count; RDW, red cell distribution width; TBA, total bile acid; UA, uric acid; WBC, white blood cell count.</w:t>
            </w:r>
          </w:p>
        </w:tc>
      </w:tr>
    </w:tbl>
    <w:p w14:paraId="63BF17CC">
      <w:bookmarkStart w:id="0" w:name="_GoBack"/>
      <w:bookmarkEnd w:id="0"/>
    </w:p>
    <w:sectPr>
      <w:pgSz w:w="11906" w:h="16838"/>
      <w:pgMar w:top="1020" w:right="850" w:bottom="102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AE7032"/>
    <w:rsid w:val="31AE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35:00Z</dcterms:created>
  <dc:creator>YX</dc:creator>
  <cp:lastModifiedBy>YX</cp:lastModifiedBy>
  <dcterms:modified xsi:type="dcterms:W3CDTF">2025-05-30T08:3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10F83E59C1E4EF69745F43348DC2965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